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A06" w:rsidRPr="00F92B22" w:rsidRDefault="008D453C" w:rsidP="004C1A06">
      <w:pPr>
        <w:widowControl/>
        <w:jc w:val="left"/>
        <w:rPr>
          <w:rFonts w:ascii="Times New Roman" w:hAnsi="Times New Roman" w:cs="Times New Roman"/>
        </w:rPr>
      </w:pPr>
      <w:r w:rsidRPr="00F92B22">
        <w:rPr>
          <w:rFonts w:ascii="Times New Roman" w:hAnsi="Times New Roman" w:cs="Times New Roman"/>
        </w:rPr>
        <w:t>T</w:t>
      </w:r>
      <w:r w:rsidR="009F187B" w:rsidRPr="00F92B22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</w:t>
      </w:r>
      <w:r w:rsidR="00F92B22" w:rsidRPr="00F92B22">
        <w:rPr>
          <w:rFonts w:ascii="Times New Roman" w:hAnsi="Times New Roman" w:cs="Times New Roman" w:hint="eastAsia"/>
        </w:rPr>
        <w:t>3</w:t>
      </w:r>
      <w:proofErr w:type="spellEnd"/>
      <w:r w:rsidR="00F92B22" w:rsidRPr="00F92B22">
        <w:rPr>
          <w:rFonts w:ascii="Times New Roman" w:hAnsi="Times New Roman" w:cs="Times New Roman" w:hint="eastAsia"/>
        </w:rPr>
        <w:t xml:space="preserve">. </w:t>
      </w:r>
      <w:proofErr w:type="gramStart"/>
      <w:r w:rsidR="00F92B22" w:rsidRPr="00F92B22">
        <w:rPr>
          <w:rFonts w:ascii="Times New Roman" w:hAnsi="Times New Roman" w:cs="Times New Roman" w:hint="eastAsia"/>
        </w:rPr>
        <w:t>Effect of cigarette smoking on SF-36v2 in each group classified by lung function.</w:t>
      </w:r>
      <w:proofErr w:type="gramEnd"/>
    </w:p>
    <w:tbl>
      <w:tblPr>
        <w:tblStyle w:val="TableGrid"/>
        <w:tblW w:w="144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8"/>
        <w:gridCol w:w="1337"/>
        <w:gridCol w:w="1417"/>
        <w:gridCol w:w="1337"/>
        <w:gridCol w:w="1337"/>
        <w:gridCol w:w="1337"/>
        <w:gridCol w:w="1337"/>
        <w:gridCol w:w="1337"/>
        <w:gridCol w:w="1337"/>
      </w:tblGrid>
      <w:tr w:rsidR="00F92B22" w:rsidRPr="00F92B22" w:rsidTr="006B220B">
        <w:trPr>
          <w:jc w:val="center"/>
        </w:trPr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</w:tcPr>
          <w:p w:rsidR="004C1A06" w:rsidRPr="00F92B22" w:rsidRDefault="008311D0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Lung function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2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Obstructive</w:t>
            </w:r>
          </w:p>
        </w:tc>
        <w:tc>
          <w:tcPr>
            <w:tcW w:w="2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Restrictive</w:t>
            </w:r>
          </w:p>
        </w:tc>
        <w:tc>
          <w:tcPr>
            <w:tcW w:w="2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Combined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  <w:tcBorders>
              <w:top w:val="single" w:sz="4" w:space="0" w:color="auto"/>
              <w:bottom w:val="nil"/>
            </w:tcBorders>
          </w:tcPr>
          <w:p w:rsidR="006B220B" w:rsidRPr="00F92B22" w:rsidRDefault="006B220B" w:rsidP="006B220B">
            <w:pPr>
              <w:widowControl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 w:hint="eastAsia"/>
                <w:sz w:val="16"/>
                <w:szCs w:val="16"/>
              </w:rPr>
              <w:t>Smoking experience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11D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11D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:rsidR="006B220B" w:rsidRPr="00F92B22" w:rsidRDefault="006B220B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Ever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  <w:tcBorders>
              <w:top w:val="nil"/>
              <w:bottom w:val="single" w:sz="4" w:space="0" w:color="auto"/>
            </w:tcBorders>
          </w:tcPr>
          <w:p w:rsidR="004C1A06" w:rsidRPr="00F92B22" w:rsidRDefault="006B220B" w:rsidP="008338C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SF-36v2 subscales</w:t>
            </w:r>
            <w:bookmarkStart w:id="0" w:name="_GoBack"/>
            <w:bookmarkEnd w:id="0"/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35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17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3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26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67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2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1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4C1A06" w:rsidRPr="00F92B22" w:rsidRDefault="004C1A06" w:rsidP="008338C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n = 13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Physical functioning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4 ± 24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9 ± 26.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0 ± 20.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3.8 ± 29.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9.7 ± 24.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8.7 ± 27.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7.7 ± 26.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3.1 ± 32.6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</w:tcPr>
          <w:p w:rsidR="008311D0" w:rsidRPr="00F92B22" w:rsidRDefault="008311D0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Role limitations due to physical health problems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6.3 ± 25.2</w:t>
            </w:r>
          </w:p>
        </w:tc>
        <w:tc>
          <w:tcPr>
            <w:tcW w:w="141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6.5 ± 26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9.9 ± 22.7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6.1 ± 28.1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1 ± 26.7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6.3 ± 30.0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3.4 ± 27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2.8 ± 33.5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</w:tcPr>
          <w:p w:rsidR="008311D0" w:rsidRPr="00F92B22" w:rsidRDefault="008311D0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Role limitations due to emotional problems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8.5 ± 24.5</w:t>
            </w:r>
          </w:p>
        </w:tc>
        <w:tc>
          <w:tcPr>
            <w:tcW w:w="141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8.7 ± 26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3.5 ± 24.3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6.3 ± 31.0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7 ± 27.8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9.4 ± 25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2.2 ± 31.3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8.1 ± 38.8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</w:tcPr>
          <w:p w:rsidR="008311D0" w:rsidRPr="00F92B22" w:rsidRDefault="008311D0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Bodily pain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9.6 ± 23.9</w:t>
            </w:r>
          </w:p>
        </w:tc>
        <w:tc>
          <w:tcPr>
            <w:tcW w:w="141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3.0 ± 26.7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2.0 ± 25.3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8 ± 26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5.0 ± 26.0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8.3 ± 25.4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35.5 ± 14.9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1.8 ± 32.6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</w:tcPr>
          <w:p w:rsidR="008311D0" w:rsidRPr="00F92B22" w:rsidRDefault="008311D0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General health perceptions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1.9 ± 22.3</w:t>
            </w:r>
          </w:p>
        </w:tc>
        <w:tc>
          <w:tcPr>
            <w:tcW w:w="141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2.8 ± 22.1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9.3 ± 22.4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5.0 ± 19.3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9.8 ± 20.8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2.3 ± 23.4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0.8 ± 23.1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39.3 ± 30.4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</w:tcPr>
          <w:p w:rsidR="008311D0" w:rsidRPr="00F92B22" w:rsidRDefault="008311D0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Vitality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2.5 ± 18.7</w:t>
            </w:r>
          </w:p>
        </w:tc>
        <w:tc>
          <w:tcPr>
            <w:tcW w:w="141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9.0 ± 18.4*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2 ± 17.4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9.4 ± 22.6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0.9 ± 20.9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4.3 ± 20.9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55.3 ± 18.0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47.6 ± 21.3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</w:tcPr>
          <w:p w:rsidR="008311D0" w:rsidRPr="00F92B22" w:rsidRDefault="008311D0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Social functioning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3.9 ± 21.8</w:t>
            </w:r>
          </w:p>
        </w:tc>
        <w:tc>
          <w:tcPr>
            <w:tcW w:w="141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8.2 ± 23.0*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9.8 ± 21.1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6.0 ± 22.3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2.2 ± 25.9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7.9 ± 24.4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8.3 ± 23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4.4 ± 27.9</w:t>
            </w:r>
          </w:p>
        </w:tc>
      </w:tr>
      <w:tr w:rsidR="00F92B22" w:rsidRPr="00F92B22" w:rsidTr="006B220B">
        <w:trPr>
          <w:jc w:val="center"/>
        </w:trPr>
        <w:tc>
          <w:tcPr>
            <w:tcW w:w="3688" w:type="dxa"/>
          </w:tcPr>
          <w:p w:rsidR="008311D0" w:rsidRPr="00F92B22" w:rsidRDefault="006B220B" w:rsidP="006B220B">
            <w:pPr>
              <w:ind w:leftChars="100" w:left="21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8311D0" w:rsidRPr="00F92B22">
              <w:rPr>
                <w:rFonts w:ascii="Times New Roman" w:hAnsi="Times New Roman" w:cs="Times New Roman"/>
                <w:sz w:val="16"/>
                <w:szCs w:val="16"/>
              </w:rPr>
              <w:t>ental health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9.3 ± 18.4</w:t>
            </w:r>
          </w:p>
        </w:tc>
        <w:tc>
          <w:tcPr>
            <w:tcW w:w="141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7.9 ± 20.0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4.9 ± 16.4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5.6 ± 25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0.7 ± 20.6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6.3 ± 22.0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65.0 ± 21.2</w:t>
            </w:r>
          </w:p>
        </w:tc>
        <w:tc>
          <w:tcPr>
            <w:tcW w:w="1337" w:type="dxa"/>
          </w:tcPr>
          <w:p w:rsidR="008311D0" w:rsidRPr="00F92B22" w:rsidRDefault="008311D0" w:rsidP="006B220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B22">
              <w:rPr>
                <w:rFonts w:ascii="Times New Roman" w:hAnsi="Times New Roman" w:cs="Times New Roman"/>
                <w:sz w:val="16"/>
                <w:szCs w:val="16"/>
              </w:rPr>
              <w:t>70.4 ± 18.4</w:t>
            </w:r>
          </w:p>
        </w:tc>
      </w:tr>
    </w:tbl>
    <w:p w:rsidR="00734516" w:rsidRPr="00F92B22" w:rsidRDefault="004C1A06" w:rsidP="004C1A06">
      <w:pPr>
        <w:widowControl/>
        <w:jc w:val="left"/>
        <w:rPr>
          <w:rFonts w:ascii="Times New Roman" w:hAnsi="Times New Roman" w:cs="Times New Roman"/>
        </w:rPr>
      </w:pPr>
      <w:r w:rsidRPr="00F92B22">
        <w:rPr>
          <w:rFonts w:ascii="Times New Roman" w:hAnsi="Times New Roman" w:cs="Times New Roman"/>
        </w:rPr>
        <w:t xml:space="preserve">Data are presented as mean ± SD. </w:t>
      </w:r>
      <w:r w:rsidRPr="00F92B22">
        <w:rPr>
          <w:rFonts w:ascii="Times New Roman" w:hAnsi="Times New Roman" w:cs="Times New Roman"/>
          <w:vertAlign w:val="superscript"/>
        </w:rPr>
        <w:t>*</w:t>
      </w:r>
      <w:r w:rsidRPr="00F92B22">
        <w:rPr>
          <w:rFonts w:ascii="Times New Roman" w:hAnsi="Times New Roman" w:cs="Times New Roman"/>
        </w:rPr>
        <w:t xml:space="preserve">: P &lt; 0.05 vs. </w:t>
      </w:r>
      <w:proofErr w:type="gramStart"/>
      <w:r w:rsidRPr="00F92B22">
        <w:rPr>
          <w:rFonts w:ascii="Times New Roman" w:hAnsi="Times New Roman" w:cs="Times New Roman"/>
        </w:rPr>
        <w:t>Never</w:t>
      </w:r>
      <w:proofErr w:type="gramEnd"/>
      <w:r w:rsidRPr="00F92B22">
        <w:rPr>
          <w:rFonts w:ascii="Times New Roman" w:hAnsi="Times New Roman" w:cs="Times New Roman"/>
        </w:rPr>
        <w:t xml:space="preserve"> smoker.</w:t>
      </w:r>
    </w:p>
    <w:sectPr w:rsidR="00734516" w:rsidRPr="00F92B22" w:rsidSect="004C1A0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2287" w:rsidRDefault="00802287" w:rsidP="005A6C45">
      <w:r>
        <w:separator/>
      </w:r>
    </w:p>
  </w:endnote>
  <w:endnote w:type="continuationSeparator" w:id="0">
    <w:p w:rsidR="00802287" w:rsidRDefault="00802287" w:rsidP="005A6C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2287" w:rsidRDefault="00802287" w:rsidP="005A6C45">
      <w:r>
        <w:separator/>
      </w:r>
    </w:p>
  </w:footnote>
  <w:footnote w:type="continuationSeparator" w:id="0">
    <w:p w:rsidR="00802287" w:rsidRDefault="00802287" w:rsidP="005A6C4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F14811"/>
    <w:multiLevelType w:val="hybridMultilevel"/>
    <w:tmpl w:val="87D683F2"/>
    <w:lvl w:ilvl="0" w:tplc="4BD456F6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7B95788"/>
    <w:multiLevelType w:val="hybridMultilevel"/>
    <w:tmpl w:val="C8E6B60C"/>
    <w:lvl w:ilvl="0" w:tplc="8E3C250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85069B2"/>
    <w:multiLevelType w:val="hybridMultilevel"/>
    <w:tmpl w:val="1C7062FA"/>
    <w:lvl w:ilvl="0" w:tplc="6EB0BAD4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A7C37F8"/>
    <w:multiLevelType w:val="hybridMultilevel"/>
    <w:tmpl w:val="A3D83EC8"/>
    <w:lvl w:ilvl="0" w:tplc="E6A6F60A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5087109D"/>
    <w:multiLevelType w:val="hybridMultilevel"/>
    <w:tmpl w:val="A44EB632"/>
    <w:lvl w:ilvl="0" w:tplc="CC64A3F0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E6C3E13"/>
    <w:multiLevelType w:val="hybridMultilevel"/>
    <w:tmpl w:val="2422AE7E"/>
    <w:lvl w:ilvl="0" w:tplc="0D40CCD2">
      <w:start w:val="1"/>
      <w:numFmt w:val="lowerLetter"/>
      <w:lvlText w:val="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5790"/>
    <w:rsid w:val="0005251F"/>
    <w:rsid w:val="00084238"/>
    <w:rsid w:val="000D4E83"/>
    <w:rsid w:val="00203273"/>
    <w:rsid w:val="00295790"/>
    <w:rsid w:val="002A2F16"/>
    <w:rsid w:val="00303B92"/>
    <w:rsid w:val="004C1A06"/>
    <w:rsid w:val="004C30A7"/>
    <w:rsid w:val="005A6C45"/>
    <w:rsid w:val="00662755"/>
    <w:rsid w:val="006B220B"/>
    <w:rsid w:val="00705124"/>
    <w:rsid w:val="00734516"/>
    <w:rsid w:val="007E714A"/>
    <w:rsid w:val="00802287"/>
    <w:rsid w:val="008311D0"/>
    <w:rsid w:val="008338C6"/>
    <w:rsid w:val="008D453C"/>
    <w:rsid w:val="008F7134"/>
    <w:rsid w:val="00913C0F"/>
    <w:rsid w:val="00951F54"/>
    <w:rsid w:val="009761B7"/>
    <w:rsid w:val="009F187B"/>
    <w:rsid w:val="00DF774B"/>
    <w:rsid w:val="00F92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7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5790"/>
  </w:style>
  <w:style w:type="paragraph" w:styleId="Header">
    <w:name w:val="header"/>
    <w:basedOn w:val="Normal"/>
    <w:link w:val="HeaderChar"/>
    <w:uiPriority w:val="99"/>
    <w:unhideWhenUsed/>
    <w:rsid w:val="002957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5790"/>
  </w:style>
  <w:style w:type="paragraph" w:styleId="Footer">
    <w:name w:val="footer"/>
    <w:basedOn w:val="Normal"/>
    <w:link w:val="FooterChar"/>
    <w:uiPriority w:val="99"/>
    <w:unhideWhenUsed/>
    <w:rsid w:val="002957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5790"/>
  </w:style>
  <w:style w:type="paragraph" w:styleId="ListParagraph">
    <w:name w:val="List Paragraph"/>
    <w:basedOn w:val="Normal"/>
    <w:uiPriority w:val="34"/>
    <w:qFormat/>
    <w:rsid w:val="0029579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579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9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57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7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7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790"/>
    <w:rPr>
      <w:b/>
      <w:bCs/>
    </w:rPr>
  </w:style>
  <w:style w:type="paragraph" w:styleId="Revision">
    <w:name w:val="Revision"/>
    <w:hidden/>
    <w:uiPriority w:val="99"/>
    <w:semiHidden/>
    <w:rsid w:val="00295790"/>
  </w:style>
  <w:style w:type="character" w:styleId="Hyperlink">
    <w:name w:val="Hyperlink"/>
    <w:basedOn w:val="DefaultParagraphFont"/>
    <w:uiPriority w:val="99"/>
    <w:semiHidden/>
    <w:unhideWhenUsed/>
    <w:rsid w:val="0029579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57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5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95790"/>
  </w:style>
  <w:style w:type="paragraph" w:styleId="a5">
    <w:name w:val="header"/>
    <w:basedOn w:val="a"/>
    <w:link w:val="a6"/>
    <w:uiPriority w:val="99"/>
    <w:unhideWhenUsed/>
    <w:rsid w:val="002957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95790"/>
  </w:style>
  <w:style w:type="paragraph" w:styleId="a7">
    <w:name w:val="footer"/>
    <w:basedOn w:val="a"/>
    <w:link w:val="a8"/>
    <w:uiPriority w:val="99"/>
    <w:unhideWhenUsed/>
    <w:rsid w:val="0029579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95790"/>
  </w:style>
  <w:style w:type="paragraph" w:styleId="a9">
    <w:name w:val="List Paragraph"/>
    <w:basedOn w:val="a"/>
    <w:uiPriority w:val="34"/>
    <w:qFormat/>
    <w:rsid w:val="00295790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2957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95790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95790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95790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29579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9579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95790"/>
    <w:rPr>
      <w:b/>
      <w:bCs/>
    </w:rPr>
  </w:style>
  <w:style w:type="paragraph" w:styleId="af1">
    <w:name w:val="Revision"/>
    <w:hidden/>
    <w:uiPriority w:val="99"/>
    <w:semiHidden/>
    <w:rsid w:val="00295790"/>
  </w:style>
  <w:style w:type="character" w:styleId="af2">
    <w:name w:val="Hyperlink"/>
    <w:basedOn w:val="a0"/>
    <w:uiPriority w:val="99"/>
    <w:semiHidden/>
    <w:unhideWhenUsed/>
    <w:rsid w:val="0029579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 Health_Nakao</dc:creator>
  <cp:lastModifiedBy>Shobana</cp:lastModifiedBy>
  <cp:revision>12</cp:revision>
  <cp:lastPrinted>2016-03-26T05:51:00Z</cp:lastPrinted>
  <dcterms:created xsi:type="dcterms:W3CDTF">2016-03-19T00:51:00Z</dcterms:created>
  <dcterms:modified xsi:type="dcterms:W3CDTF">2016-05-05T11:36:00Z</dcterms:modified>
</cp:coreProperties>
</file>